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99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959"/>
        <w:gridCol w:w="792"/>
        <w:gridCol w:w="999"/>
        <w:gridCol w:w="1240"/>
      </w:tblGrid>
      <w:tr w:rsidR="00A645DD" w:rsidRPr="003D3FF5" w:rsidTr="00A645DD">
        <w:trPr>
          <w:trHeight w:val="240"/>
          <w:jc w:val="center"/>
        </w:trPr>
        <w:tc>
          <w:tcPr>
            <w:tcW w:w="6090" w:type="dxa"/>
            <w:gridSpan w:val="4"/>
          </w:tcPr>
          <w:p w:rsidR="00A645DD" w:rsidRPr="003D3FF5" w:rsidRDefault="00A645DD" w:rsidP="00FC323F">
            <w:pPr>
              <w:spacing w:line="360" w:lineRule="auto"/>
              <w:rPr>
                <w:b/>
                <w:color w:val="000000" w:themeColor="text1"/>
              </w:rPr>
            </w:pPr>
            <w:bookmarkStart w:id="0" w:name="_GoBack"/>
            <w:r w:rsidRPr="003D3FF5">
              <w:rPr>
                <w:b/>
                <w:color w:val="000000" w:themeColor="text1"/>
              </w:rPr>
              <w:t>Table 6:  Cronbach’s Alpha</w:t>
            </w:r>
          </w:p>
        </w:tc>
      </w:tr>
      <w:bookmarkEnd w:id="0"/>
      <w:tr w:rsidR="00A645DD" w:rsidRPr="003D3FF5" w:rsidTr="00A645DD">
        <w:trPr>
          <w:jc w:val="center"/>
        </w:trPr>
        <w:tc>
          <w:tcPr>
            <w:tcW w:w="3450" w:type="dxa"/>
          </w:tcPr>
          <w:p w:rsidR="00A645DD" w:rsidRPr="003D3FF5" w:rsidRDefault="00A645DD" w:rsidP="00FC323F">
            <w:pPr>
              <w:spacing w:line="360" w:lineRule="auto"/>
              <w:rPr>
                <w:b/>
                <w:color w:val="000000" w:themeColor="text1"/>
              </w:rPr>
            </w:pPr>
            <w:r w:rsidRPr="003D3FF5">
              <w:rPr>
                <w:b/>
                <w:color w:val="000000" w:themeColor="text1"/>
              </w:rPr>
              <w:t>Scale</w:t>
            </w:r>
          </w:p>
        </w:tc>
        <w:tc>
          <w:tcPr>
            <w:tcW w:w="690" w:type="dxa"/>
          </w:tcPr>
          <w:p w:rsidR="00A645DD" w:rsidRPr="003D3FF5" w:rsidRDefault="00A645DD" w:rsidP="00FC323F">
            <w:pPr>
              <w:spacing w:line="360" w:lineRule="auto"/>
              <w:rPr>
                <w:b/>
                <w:color w:val="000000" w:themeColor="text1"/>
              </w:rPr>
            </w:pPr>
            <w:r w:rsidRPr="003D3FF5">
              <w:rPr>
                <w:b/>
                <w:color w:val="000000" w:themeColor="text1"/>
              </w:rPr>
              <w:t>Pre</w:t>
            </w:r>
          </w:p>
        </w:tc>
        <w:tc>
          <w:tcPr>
            <w:tcW w:w="870" w:type="dxa"/>
          </w:tcPr>
          <w:p w:rsidR="00A645DD" w:rsidRPr="003D3FF5" w:rsidRDefault="00A645DD" w:rsidP="00FC323F">
            <w:pPr>
              <w:spacing w:line="360" w:lineRule="auto"/>
              <w:rPr>
                <w:b/>
                <w:color w:val="000000" w:themeColor="text1"/>
              </w:rPr>
            </w:pPr>
            <w:r w:rsidRPr="003D3FF5">
              <w:rPr>
                <w:b/>
                <w:color w:val="000000" w:themeColor="text1"/>
              </w:rPr>
              <w:t>Post</w:t>
            </w:r>
          </w:p>
        </w:tc>
        <w:tc>
          <w:tcPr>
            <w:tcW w:w="1080" w:type="dxa"/>
          </w:tcPr>
          <w:p w:rsidR="00A645DD" w:rsidRPr="003D3FF5" w:rsidRDefault="00A645DD" w:rsidP="00FC323F">
            <w:pPr>
              <w:spacing w:line="360" w:lineRule="auto"/>
              <w:rPr>
                <w:b/>
                <w:color w:val="000000" w:themeColor="text1"/>
              </w:rPr>
            </w:pPr>
            <w:r w:rsidRPr="003D3FF5">
              <w:rPr>
                <w:b/>
                <w:color w:val="000000" w:themeColor="text1"/>
              </w:rPr>
              <w:t>Day 30</w:t>
            </w:r>
          </w:p>
        </w:tc>
      </w:tr>
      <w:tr w:rsidR="00A645DD" w:rsidRPr="003D3FF5" w:rsidTr="00A645DD">
        <w:trPr>
          <w:jc w:val="center"/>
        </w:trPr>
        <w:tc>
          <w:tcPr>
            <w:tcW w:w="3450" w:type="dxa"/>
          </w:tcPr>
          <w:p w:rsidR="00A645DD" w:rsidRPr="003D3FF5" w:rsidRDefault="00A645DD" w:rsidP="00FC323F">
            <w:pPr>
              <w:spacing w:line="360" w:lineRule="auto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Professional Fulfillment</w:t>
            </w:r>
          </w:p>
        </w:tc>
        <w:tc>
          <w:tcPr>
            <w:tcW w:w="690" w:type="dxa"/>
          </w:tcPr>
          <w:p w:rsidR="00A645DD" w:rsidRPr="003D3FF5" w:rsidRDefault="00A645DD" w:rsidP="00FC323F">
            <w:pPr>
              <w:spacing w:line="360" w:lineRule="auto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0.89</w:t>
            </w:r>
          </w:p>
        </w:tc>
        <w:tc>
          <w:tcPr>
            <w:tcW w:w="870" w:type="dxa"/>
          </w:tcPr>
          <w:p w:rsidR="00A645DD" w:rsidRPr="003D3FF5" w:rsidRDefault="00A645DD" w:rsidP="00FC323F">
            <w:pPr>
              <w:spacing w:line="360" w:lineRule="auto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0.91</w:t>
            </w:r>
          </w:p>
        </w:tc>
        <w:tc>
          <w:tcPr>
            <w:tcW w:w="1080" w:type="dxa"/>
          </w:tcPr>
          <w:p w:rsidR="00A645DD" w:rsidRPr="003D3FF5" w:rsidRDefault="00A645DD" w:rsidP="00FC323F">
            <w:pPr>
              <w:spacing w:line="360" w:lineRule="auto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0.94</w:t>
            </w:r>
          </w:p>
        </w:tc>
      </w:tr>
      <w:tr w:rsidR="00A645DD" w:rsidRPr="003D3FF5" w:rsidTr="00A645DD">
        <w:trPr>
          <w:jc w:val="center"/>
        </w:trPr>
        <w:tc>
          <w:tcPr>
            <w:tcW w:w="3450" w:type="dxa"/>
          </w:tcPr>
          <w:p w:rsidR="00A645DD" w:rsidRPr="003D3FF5" w:rsidRDefault="00A645DD" w:rsidP="00FC323F">
            <w:pPr>
              <w:spacing w:line="360" w:lineRule="auto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Work Exhaustion</w:t>
            </w:r>
          </w:p>
        </w:tc>
        <w:tc>
          <w:tcPr>
            <w:tcW w:w="690" w:type="dxa"/>
          </w:tcPr>
          <w:p w:rsidR="00A645DD" w:rsidRPr="003D3FF5" w:rsidRDefault="00A645DD" w:rsidP="00FC323F">
            <w:pPr>
              <w:spacing w:line="360" w:lineRule="auto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0.76</w:t>
            </w:r>
          </w:p>
        </w:tc>
        <w:tc>
          <w:tcPr>
            <w:tcW w:w="870" w:type="dxa"/>
          </w:tcPr>
          <w:p w:rsidR="00A645DD" w:rsidRPr="003D3FF5" w:rsidRDefault="00A645DD" w:rsidP="00FC323F">
            <w:pPr>
              <w:spacing w:line="360" w:lineRule="auto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0.74</w:t>
            </w:r>
          </w:p>
        </w:tc>
        <w:tc>
          <w:tcPr>
            <w:tcW w:w="1080" w:type="dxa"/>
          </w:tcPr>
          <w:p w:rsidR="00A645DD" w:rsidRPr="003D3FF5" w:rsidRDefault="00A645DD" w:rsidP="00FC323F">
            <w:pPr>
              <w:spacing w:line="360" w:lineRule="auto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0.84</w:t>
            </w:r>
          </w:p>
        </w:tc>
      </w:tr>
      <w:tr w:rsidR="00A645DD" w:rsidRPr="003D3FF5" w:rsidTr="00A645DD">
        <w:trPr>
          <w:jc w:val="center"/>
        </w:trPr>
        <w:tc>
          <w:tcPr>
            <w:tcW w:w="3450" w:type="dxa"/>
          </w:tcPr>
          <w:p w:rsidR="00A645DD" w:rsidRPr="003D3FF5" w:rsidRDefault="00A645DD" w:rsidP="00FC323F">
            <w:pPr>
              <w:widowControl w:val="0"/>
              <w:spacing w:line="360" w:lineRule="auto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Interpersonal Disengagement</w:t>
            </w:r>
          </w:p>
        </w:tc>
        <w:tc>
          <w:tcPr>
            <w:tcW w:w="690" w:type="dxa"/>
          </w:tcPr>
          <w:p w:rsidR="00A645DD" w:rsidRPr="003D3FF5" w:rsidRDefault="00A645DD" w:rsidP="00FC323F">
            <w:pPr>
              <w:spacing w:line="360" w:lineRule="auto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0.91</w:t>
            </w:r>
          </w:p>
        </w:tc>
        <w:tc>
          <w:tcPr>
            <w:tcW w:w="870" w:type="dxa"/>
          </w:tcPr>
          <w:p w:rsidR="00A645DD" w:rsidRPr="003D3FF5" w:rsidRDefault="00A645DD" w:rsidP="00FC323F">
            <w:pPr>
              <w:spacing w:line="360" w:lineRule="auto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0.97</w:t>
            </w:r>
          </w:p>
        </w:tc>
        <w:tc>
          <w:tcPr>
            <w:tcW w:w="1080" w:type="dxa"/>
          </w:tcPr>
          <w:p w:rsidR="00A645DD" w:rsidRPr="003D3FF5" w:rsidRDefault="00A645DD" w:rsidP="00FC323F">
            <w:pPr>
              <w:spacing w:line="360" w:lineRule="auto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0.87</w:t>
            </w:r>
          </w:p>
        </w:tc>
      </w:tr>
      <w:tr w:rsidR="00A645DD" w:rsidRPr="003D3FF5" w:rsidTr="00A645DD">
        <w:trPr>
          <w:jc w:val="center"/>
        </w:trPr>
        <w:tc>
          <w:tcPr>
            <w:tcW w:w="3450" w:type="dxa"/>
          </w:tcPr>
          <w:p w:rsidR="00A645DD" w:rsidRPr="003D3FF5" w:rsidRDefault="00A645DD" w:rsidP="00FC323F">
            <w:pPr>
              <w:spacing w:line="360" w:lineRule="auto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PANAS Positive</w:t>
            </w:r>
          </w:p>
        </w:tc>
        <w:tc>
          <w:tcPr>
            <w:tcW w:w="690" w:type="dxa"/>
          </w:tcPr>
          <w:p w:rsidR="00A645DD" w:rsidRPr="003D3FF5" w:rsidRDefault="00A645DD" w:rsidP="00FC323F">
            <w:pPr>
              <w:spacing w:line="360" w:lineRule="auto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0.93</w:t>
            </w:r>
          </w:p>
        </w:tc>
        <w:tc>
          <w:tcPr>
            <w:tcW w:w="870" w:type="dxa"/>
          </w:tcPr>
          <w:p w:rsidR="00A645DD" w:rsidRPr="003D3FF5" w:rsidRDefault="00A645DD" w:rsidP="00FC323F">
            <w:pPr>
              <w:spacing w:line="360" w:lineRule="auto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0.93</w:t>
            </w:r>
          </w:p>
        </w:tc>
        <w:tc>
          <w:tcPr>
            <w:tcW w:w="1080" w:type="dxa"/>
          </w:tcPr>
          <w:p w:rsidR="00A645DD" w:rsidRPr="003D3FF5" w:rsidRDefault="00A645DD" w:rsidP="00FC323F">
            <w:pPr>
              <w:spacing w:line="360" w:lineRule="auto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0.91</w:t>
            </w:r>
          </w:p>
        </w:tc>
      </w:tr>
      <w:tr w:rsidR="00A645DD" w:rsidRPr="003D3FF5" w:rsidTr="00A645DD">
        <w:trPr>
          <w:jc w:val="center"/>
        </w:trPr>
        <w:tc>
          <w:tcPr>
            <w:tcW w:w="3450" w:type="dxa"/>
          </w:tcPr>
          <w:p w:rsidR="00A645DD" w:rsidRPr="003D3FF5" w:rsidRDefault="00A645DD" w:rsidP="00FC323F">
            <w:pPr>
              <w:spacing w:line="360" w:lineRule="auto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PANAS Negative</w:t>
            </w:r>
          </w:p>
        </w:tc>
        <w:tc>
          <w:tcPr>
            <w:tcW w:w="690" w:type="dxa"/>
          </w:tcPr>
          <w:p w:rsidR="00A645DD" w:rsidRPr="003D3FF5" w:rsidRDefault="00A645DD" w:rsidP="00FC323F">
            <w:pPr>
              <w:spacing w:line="360" w:lineRule="auto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0.91</w:t>
            </w:r>
          </w:p>
        </w:tc>
        <w:tc>
          <w:tcPr>
            <w:tcW w:w="870" w:type="dxa"/>
          </w:tcPr>
          <w:p w:rsidR="00A645DD" w:rsidRPr="003D3FF5" w:rsidRDefault="00A645DD" w:rsidP="00FC323F">
            <w:pPr>
              <w:spacing w:line="360" w:lineRule="auto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0.92</w:t>
            </w:r>
          </w:p>
        </w:tc>
        <w:tc>
          <w:tcPr>
            <w:tcW w:w="1080" w:type="dxa"/>
          </w:tcPr>
          <w:p w:rsidR="00A645DD" w:rsidRPr="003D3FF5" w:rsidRDefault="00A645DD" w:rsidP="00FC323F">
            <w:pPr>
              <w:spacing w:line="360" w:lineRule="auto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0.87</w:t>
            </w:r>
          </w:p>
        </w:tc>
      </w:tr>
    </w:tbl>
    <w:p w:rsidR="008E1647" w:rsidRDefault="00A645DD"/>
    <w:sectPr w:rsidR="008E16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5DD"/>
    <w:rsid w:val="003A0E48"/>
    <w:rsid w:val="00735340"/>
    <w:rsid w:val="00A645DD"/>
    <w:rsid w:val="00F92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1B60CA-ED98-4E40-9B0D-D5258654E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40" w:line="259" w:lineRule="auto"/>
        <w:ind w:left="720" w:hanging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45DD"/>
    <w:pPr>
      <w:spacing w:after="0" w:line="240" w:lineRule="auto"/>
      <w:ind w:left="0" w:firstLine="0"/>
    </w:pPr>
    <w:rPr>
      <w:rFonts w:ascii="Times New Roman" w:eastAsia="Times New Roman" w:hAnsi="Times New Roman" w:cs="Times New Roman"/>
      <w:sz w:val="24"/>
      <w:szCs w:val="24"/>
      <w:lang w:bidi="mr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earch</dc:creator>
  <cp:keywords/>
  <dc:description/>
  <cp:lastModifiedBy>Research</cp:lastModifiedBy>
  <cp:revision>1</cp:revision>
  <dcterms:created xsi:type="dcterms:W3CDTF">2022-05-30T09:29:00Z</dcterms:created>
  <dcterms:modified xsi:type="dcterms:W3CDTF">2022-05-30T09:30:00Z</dcterms:modified>
</cp:coreProperties>
</file>